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</w:t>
      </w:r>
      <w:r>
        <w:rPr>
          <w:rStyle w:val="MquinadeescribirHTML"/>
          <w:b/>
          <w:bCs/>
          <w:i/>
          <w:sz w:val="28"/>
          <w:szCs w:val="28"/>
          <w:lang w:val="en-GB"/>
        </w:rPr>
        <w:t xml:space="preserve"> ADH3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627120</wp:posOffset>
                </wp:positionH>
                <wp:positionV relativeFrom="paragraph">
                  <wp:posOffset>-1905</wp:posOffset>
                </wp:positionV>
                <wp:extent cx="79184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5.6pt,-0.15pt" to="347.9pt,-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lang w:val="en-GB"/>
        </w:rPr>
        <w:t>AATTGCATATAACTAAAAACAACTCTGTTCTACAAATGAAGAGTTGTTATTAACGATTCT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AT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A</w:t>
      </w:r>
      <w:r>
        <w:rPr>
          <w:rFonts w:cs="Courier New" w:ascii="Courier New" w:hAnsi="Courier New"/>
          <w:b/>
          <w:bCs/>
          <w:i/>
          <w:iCs/>
          <w:sz w:val="14"/>
          <w:szCs w:val="14"/>
          <w:lang w:val="en-GB"/>
        </w:rPr>
        <w:t>TGC</w:t>
      </w:r>
      <w:r>
        <w:rPr>
          <w:rFonts w:cs="Courier New" w:ascii="Courier New" w:hAnsi="Courier New"/>
          <w:sz w:val="14"/>
          <w:szCs w:val="14"/>
          <w:lang w:val="en-GB"/>
        </w:rPr>
        <w:t>ACCATGCTAGGAAAATCTCCTGTACTCT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-)     OCT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72615</wp:posOffset>
                </wp:positionH>
                <wp:positionV relativeFrom="paragraph">
                  <wp:posOffset>-635</wp:posOffset>
                </wp:positionV>
                <wp:extent cx="57594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45pt,-0.05pt" to="192.75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lang w:val="en-GB"/>
        </w:rPr>
        <w:t>TAGAACAGGGGTCCCCAACCTT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AC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CGTG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</w:t>
      </w:r>
      <w:r>
        <w:rPr>
          <w:rFonts w:cs="Courier New" w:ascii="Courier New" w:hAnsi="Courier New"/>
          <w:sz w:val="14"/>
          <w:szCs w:val="14"/>
          <w:lang w:val="en-GB"/>
        </w:rPr>
        <w:t>CCAC</w:t>
      </w:r>
      <w:r>
        <w:rPr>
          <w:rFonts w:cs="Courier New" w:ascii="Courier New" w:hAnsi="Courier New"/>
          <w:b/>
          <w:bCs/>
          <w:i/>
          <w:iCs/>
          <w:sz w:val="14"/>
          <w:szCs w:val="14"/>
          <w:lang w:val="en-GB"/>
        </w:rPr>
        <w:t>AGTCA</w:t>
      </w:r>
      <w:r>
        <w:rPr>
          <w:rFonts w:cs="Courier New" w:ascii="Courier New" w:hAnsi="Courier New"/>
          <w:sz w:val="14"/>
          <w:szCs w:val="14"/>
          <w:lang w:val="en-GB"/>
        </w:rPr>
        <w:t>ATCGTAAAAACACTTGGAGAGCAACACAAGCACCATAAAAGTTCATGGAGGAGCCAAATAA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USF(-)    AP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u w:val="single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TTG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ATT</w:t>
      </w:r>
      <w:r>
        <w:rPr>
          <w:rFonts w:cs="Courier New" w:ascii="Courier New" w:hAnsi="Courier New"/>
          <w:sz w:val="14"/>
          <w:szCs w:val="14"/>
          <w:lang w:val="en-GB"/>
        </w:rPr>
        <w:t>AGGCTGCCTCTAT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ACA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CTT</w:t>
      </w:r>
      <w:r>
        <w:rPr>
          <w:rFonts w:cs="Courier New" w:ascii="Courier New" w:hAnsi="Courier New"/>
          <w:sz w:val="14"/>
          <w:szCs w:val="14"/>
          <w:lang w:val="en-GB"/>
        </w:rPr>
        <w:t>TCAGGGGCTTTATTTGGCAGTA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C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GTT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TATT</w:t>
      </w:r>
      <w:r>
        <w:rPr>
          <w:rFonts w:cs="Courier New" w:ascii="Courier New" w:hAnsi="Courier New"/>
          <w:sz w:val="14"/>
          <w:szCs w:val="14"/>
          <w:lang w:val="en-GB"/>
        </w:rPr>
        <w:t>CAACCAAAACTTGC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CC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T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CCAAT box(-)                GATA1(-)                              HFH3(+)                     AP1(-)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u w:val="single"/>
          <w:lang w:val="en-GB"/>
        </w:rPr>
      </w:pPr>
      <w:r>
        <w:rPr>
          <w:rFonts w:cs="Courier New" w:ascii="Courier New" w:hAnsi="Courier New"/>
          <w:sz w:val="8"/>
          <w:szCs w:val="8"/>
          <w:u w:val="single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u w:val="single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TTAAAAAATAACTTTCTGGTTTGGGGGCACTGAGAGCAACATCCAAGGGGTTGGGGAGCAACATGTTGCTCACAA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TTG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TGGG</w:t>
      </w:r>
      <w:r>
        <w:rPr>
          <w:rFonts w:cs="Courier New" w:ascii="Courier New" w:hAnsi="Courier New"/>
          <w:sz w:val="14"/>
          <w:szCs w:val="14"/>
          <w:lang w:val="en-GB"/>
        </w:rPr>
        <w:t>GATCACTG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CTAGAA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CCAAT box(-)    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u w:val="single"/>
          <w:lang w:val="en-GB"/>
        </w:rPr>
      </w:pPr>
      <w:r>
        <w:rPr>
          <w:rFonts w:cs="Courier New" w:ascii="Courier New" w:hAnsi="Courier New"/>
          <w:sz w:val="8"/>
          <w:szCs w:val="8"/>
          <w:u w:val="single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u w:val="single"/>
          <w:lang w:val="en-GB"/>
        </w:rPr>
        <w:t>C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TTG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T</w:t>
      </w:r>
      <w:r>
        <w:rPr>
          <w:rFonts w:cs="Courier New" w:ascii="Courier New" w:hAnsi="Courier New"/>
          <w:sz w:val="14"/>
          <w:szCs w:val="14"/>
          <w:lang w:val="en-GB"/>
        </w:rPr>
        <w:t>GTGCACAAAACCCATGTAGTCCGCTCTGGGTCCTTCATGCCACAAGATGGCGCTGGCGATCCCAGGCAAGCCTTACTGTTCCGCACCGAAGCTGG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MYB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GCGCCTGGAACCCATAGGAGGGAGGCGTGGCTCCACACACACAGTCTTGTGCACAACGTGGATT  ATG GAG ACA GCG GGG AAG  GTGAGAAGCATCC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M   E   T   A   G   K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intron 1 (1731 bp)  TGTATCGCCTTTTAG GTC GTC AAA TGT AAA GCT GCT GTA GCA TGG GAG GCA GGA AAA CCC CTC TCA A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V   K   C   K   A   A   V   A   W   E   A   G   K   P   L   S   I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10                                      20  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A GAA GTT GAA GTG GCT CCC CCA AAA GCT CAT GAA GTT CGC ATT AAG GTAAAATAACTAGAT  intron 2 (416 bp) ATTTTAA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E   V   E   V   A   P   P   K   A   H   E   V   R   I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</w:t>
      </w:r>
      <w:r>
        <w:rPr>
          <w:rFonts w:cs="Courier New" w:ascii="Courier New" w:hAnsi="Courier New"/>
          <w:sz w:val="14"/>
          <w:szCs w:val="14"/>
        </w:rPr>
        <w:t>30                                       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TGCAG ATA GTC TCC ACT GCT GTG TGC CAT ACA GAT GCC TAC ACA TTG AGT GGT GCT GAT CCA GAA GGA TGT TTC CCT G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</w:t>
      </w:r>
      <w:r>
        <w:rPr>
          <w:rFonts w:cs="Courier New" w:ascii="Courier New" w:hAnsi="Courier New"/>
          <w:sz w:val="14"/>
          <w:szCs w:val="14"/>
          <w:lang w:val="en-GB"/>
        </w:rPr>
        <w:t>**  I   V   S   T   A   V   C   H   T   D   A   Y   T   L   S   G   A   D   P   E   G   C   F   P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A TTG GGT CAT GAA GGA GCT GGC ATT GTG GAA AGT GTA GGA GAA GGT GTT ACC AGA GTA AAA CCA G   GTAAGGATTTTCA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L   G   H   E   G   A   G   I   V   E   S   V   G   E   G   V   T   R   V   K   P  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intron 3 (604 bp)   TGTTTCATTTCACAG  GT GAC AAA GTA ATA CCC TTG TAT ATC CCA CAG TGT GGT GAA TGC AAG TTC TG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G   D   K   V   I   P   L   Y   I   P   Q   C   G   E   C   K   F   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 1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G AAT CCC AAA ACA AAC CTG TGC CAG AAG ATA AG GTATTACAAGCAGCC  intron 4 (543 bp) ATCATTCTTTGGCAG G ATT A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N   P   K   T   N   L   C   Q   K   I   R **                                              **    I   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1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A GGC AAG GGG TTT ATG CCT GAT GGC AGC AGT AGG TTC ACT TGC AAA GGA CAA CAG ATT TTC CAC TTC ATG GGC ACC A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Q   G   K   G   F   M   P   D   G   S   S   R   F   T   C   K   G   Q   Q   I   F   H   F   M   G   T   S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T TTC TCT GAA TAC ACT GTT GTA GCA GAT ATC TCC GTT GCT AAA ATA GAT GAC TCT GCT CCT CTG GAC AAA GTC TGC T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T   F   S   E   Y   T   V   V   A   D   I   S   V   A   K   I   D   D   S   A   P   L   D   K   V   C   L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en-GB"/>
        </w:rPr>
        <w:t>150                                     160                                     1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TG GGC TGT GGA ATC TCA ACT GGT TAT GGA GCT GTC ATT AAC ACA GCA AAG GTAACTGATTTCTAG  intron 5 (600 bp) T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G   C   G   I   S   T   G   Y   G   A   V   I   N   T   A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80                                     19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GTCCATCAG GTT GAA CCT GGC TCT ACA TGT GCT GTC TTT GGC TTA GGA GGG GTT GGT CTT GCA GTC ATT ATG GGC TGT 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</w:t>
      </w:r>
      <w:r>
        <w:rPr>
          <w:rFonts w:cs="Courier New" w:ascii="Courier New" w:hAnsi="Courier New"/>
          <w:sz w:val="14"/>
          <w:szCs w:val="14"/>
          <w:lang w:val="en-GB"/>
        </w:rPr>
        <w:t>**  V   E   P   G  S   T   C   A   V   F   G   L   G   G   V   G   L   A   V   I   M   G   C 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0                                     2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TA GCC GGA GCT ACT CGC ATT ATT GGC ATT GAC CTT AAC AAG GAC AAG TTT GTA AAG GCA ACA GAG TTT GGA GCT ACA GA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V   A   G   A   T   R   I   I   G   I   D   L   N   K   D   K   F   V   K   A   T   E   F   G   A   T   D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GT TTA AAC CCA GCA GAC TTC AAA AAA CCT ATT CAG GAT GTG CTG ATT GAA ATG ACT GAT GGA GGA GTC GAC TAT TCC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C   L   N   P   A   D   F   K   K   P   I   Q   D   V   L   I   E   M   T   D   G   G   V   D   Y   S   F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50                                     26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G TGT ATT GGC AAT GTC GGT GTT ATG GTAATTATTTATTTA  intron 6 (363 bp)  TGTTCTTGTGGTTAG AGA GCT GCC CTG GAA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C   I   G   N   V   G   V   M  **                                               **  R   A   A   L   E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270                                                    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 TGT CAC AAA GGC TGG GGT ACA AGT GTT ATA GTT GGT GTG GCA GCG TCT GGC CAG GAG ATT GCT ACA CGC CCA TTT C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C   H   K   G   W   G   T   S   V   I   V   G   V   A   A   S   G   Q   E   I   A   T   R   P   F   Q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TT GTC ACA GGG AGG GTT TGG AAA GGA ACT GCA TTT GGA G GTGAGAACATGTCCA   intron 7 (674 bp)   TTTTGTGTCTTGCA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L   V   T   G   R   V   W   K   G   T   A   F   G    **                                             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310                                     3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GA TGG AAG AGT GTG GAC AGT GTG CCA AAG CTG GTT TCT GAA TAT ATG GCA AAA AAG ATT AAG GTT GAT GAG TTT GTG A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G   W   K   S   V   D   S   V   P   K   L   V   S   E   Y   M   A   K   K   I   K   V   D   E   F   V   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 xml:space="preserve">CAC ACT TTA CCC TTT AAT TCT ATC AAT GAA GCA TTT GAA CTC ATG CAT GCA GGG AAG AG GTAAGAGCTCTTAAA    intron 8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H   T   L   P   F   N   S   I   N   E   A   F   E   L   M   H   A   G   K   S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350                                     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 xml:space="preserve">(1875 bp)  TTCCCTTTTTTGCAG C ATT CGT GGT GTT TTG AAT TAT TAA CAGTCTTTCTGAAGAAATCCTTCACAAGAAACATGATGGATCTCAT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  I   R   G   V   L   N   Y  stop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CTCCGTAGATTAATACAAAGCACTTATTACTTAATTAGATACAATCCCTGCCAGTGCATTTGTTACAGAACTTGATTGACATAAATTTACTAAAAATTCTCTTACTGATTTGACAGACTGTAGCTAAATAGCT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ATTAAGTAACATTGTTTACTTGTTCAATTTAGTTGCTCAGTGTGTTTCTTTTGGTTTGGATTTGTTTTGATGCACCTAAAAATGTAATCAGCCCAACATCTTATGGGGGGATATTGCAAAGACTTAAGGTGGCCAAACACAGGCAGATTTAAAATACAATGTATATCAGTTGGGCACGACTCCCCCGCCCAAATGGAATTATTTGTACTGCATATATCCCCTCCGCTTGCCAGCACCAGCACATTTTCCTAAAGGAAATAGCAGCTTTCACCCGGTGGCCATTTTTCCTCTGATACATAATCAGATACATTTAAATCTGCAAACAGCATACACACACACAGGCCCTTATTCAGCATAC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9:28:00Z</dcterms:created>
  <dc:creator>Emma</dc:creator>
  <dc:description/>
  <cp:keywords/>
  <dc:language>en-US</dc:language>
  <cp:lastModifiedBy>Emma</cp:lastModifiedBy>
  <dcterms:modified xsi:type="dcterms:W3CDTF">2014-01-27T12:11:00Z</dcterms:modified>
  <cp:revision>5</cp:revision>
  <dc:subject/>
  <dc:title>1</dc:title>
</cp:coreProperties>
</file>